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08CC" w:rsidRPr="00BB3891" w:rsidRDefault="00DE08CC" w:rsidP="00DE08CC">
      <w:pPr>
        <w:pStyle w:val="BATitle"/>
        <w:spacing w:line="360" w:lineRule="auto"/>
      </w:pPr>
      <w:bookmarkStart w:id="0" w:name="_GoBack"/>
      <w:bookmarkEnd w:id="0"/>
      <w:r w:rsidRPr="00BB3891">
        <w:t xml:space="preserve">Nitrite </w:t>
      </w:r>
      <w:r>
        <w:t>binding to globins: linkage isomerism,</w:t>
      </w:r>
      <w:r w:rsidRPr="00BB3891">
        <w:t xml:space="preserve"> EPR silence </w:t>
      </w:r>
      <w:r>
        <w:t>and reductive chemistry</w:t>
      </w:r>
    </w:p>
    <w:p w:rsidR="00DE08CC" w:rsidRPr="006D626B" w:rsidRDefault="00DE08CC" w:rsidP="00DE08CC">
      <w:pPr>
        <w:pStyle w:val="BBAuthorName"/>
        <w:spacing w:line="360" w:lineRule="auto"/>
        <w:rPr>
          <w:lang w:val="it-IT"/>
        </w:rPr>
      </w:pPr>
      <w:r w:rsidRPr="006D626B">
        <w:rPr>
          <w:lang w:val="it-IT"/>
        </w:rPr>
        <w:t>Radu Silaghi-Dumitrescu,</w:t>
      </w:r>
      <w:r w:rsidRPr="006D626B">
        <w:rPr>
          <w:vertAlign w:val="superscript"/>
          <w:lang w:val="it-IT"/>
        </w:rPr>
        <w:t>a,b*</w:t>
      </w:r>
      <w:r w:rsidRPr="006D626B">
        <w:rPr>
          <w:lang w:val="it-IT"/>
        </w:rPr>
        <w:t xml:space="preserve"> Dimitri A. Svistunenko,</w:t>
      </w:r>
      <w:r w:rsidRPr="006D626B">
        <w:rPr>
          <w:vertAlign w:val="superscript"/>
          <w:lang w:val="it-IT"/>
        </w:rPr>
        <w:t>b</w:t>
      </w:r>
      <w:r w:rsidRPr="006D626B">
        <w:rPr>
          <w:lang w:val="it-IT"/>
        </w:rPr>
        <w:t xml:space="preserve"> Daniela Cioloboc,</w:t>
      </w:r>
      <w:r w:rsidRPr="006D626B">
        <w:rPr>
          <w:vertAlign w:val="superscript"/>
          <w:lang w:val="it-IT"/>
        </w:rPr>
        <w:t>a</w:t>
      </w:r>
      <w:r w:rsidRPr="006D626B">
        <w:rPr>
          <w:lang w:val="it-IT"/>
        </w:rPr>
        <w:t xml:space="preserve"> Cristina Bischin,</w:t>
      </w:r>
      <w:r w:rsidRPr="006D626B">
        <w:rPr>
          <w:vertAlign w:val="superscript"/>
          <w:lang w:val="it-IT"/>
        </w:rPr>
        <w:t>a</w:t>
      </w:r>
      <w:r w:rsidRPr="006D626B">
        <w:rPr>
          <w:lang w:val="it-IT"/>
        </w:rPr>
        <w:t xml:space="preserve"> Florina Scurtu,</w:t>
      </w:r>
      <w:r w:rsidRPr="006D626B">
        <w:rPr>
          <w:vertAlign w:val="superscript"/>
          <w:lang w:val="it-IT"/>
        </w:rPr>
        <w:t>a</w:t>
      </w:r>
      <w:r w:rsidRPr="006D626B">
        <w:rPr>
          <w:lang w:val="it-IT"/>
        </w:rPr>
        <w:t xml:space="preserve"> Chris E. Cooper</w:t>
      </w:r>
      <w:r w:rsidRPr="006D626B">
        <w:rPr>
          <w:vertAlign w:val="superscript"/>
          <w:lang w:val="it-IT"/>
        </w:rPr>
        <w:t>b</w:t>
      </w:r>
    </w:p>
    <w:p w:rsidR="00DE08CC" w:rsidRPr="00A1283F" w:rsidRDefault="00DE08CC" w:rsidP="00DE08CC">
      <w:pPr>
        <w:pStyle w:val="BCAuthorAddress"/>
        <w:spacing w:line="360" w:lineRule="auto"/>
        <w:rPr>
          <w:i w:val="0"/>
          <w:iCs w:val="0"/>
        </w:rPr>
      </w:pPr>
      <w:r w:rsidRPr="00A1283F">
        <w:rPr>
          <w:i w:val="0"/>
          <w:iCs w:val="0"/>
          <w:vertAlign w:val="superscript"/>
        </w:rPr>
        <w:t>a</w:t>
      </w:r>
      <w:r w:rsidRPr="00A1283F">
        <w:rPr>
          <w:i w:val="0"/>
          <w:iCs w:val="0"/>
        </w:rPr>
        <w:t xml:space="preserve"> “Babeş-Bolyai” University, 1 Mihail Kogalniceanu str., RO-400084 Cluj-Napoca, Romania, and</w:t>
      </w:r>
      <w:r w:rsidRPr="00A1283F">
        <w:rPr>
          <w:i w:val="0"/>
          <w:iCs w:val="0"/>
          <w:vertAlign w:val="superscript"/>
        </w:rPr>
        <w:t xml:space="preserve"> b</w:t>
      </w:r>
      <w:r w:rsidRPr="00A1283F">
        <w:rPr>
          <w:i w:val="0"/>
          <w:iCs w:val="0"/>
        </w:rPr>
        <w:t xml:space="preserve"> Department of Biological Sciences, University of Essex, Wivenhoe Park, Colchester, Essex, UK, CO4 3SQ</w:t>
      </w:r>
    </w:p>
    <w:p w:rsidR="00DE08CC" w:rsidRPr="009E281C" w:rsidRDefault="00DE08CC" w:rsidP="00DE08CC">
      <w:pPr>
        <w:pStyle w:val="BIEmailAddress"/>
        <w:spacing w:line="360" w:lineRule="auto"/>
        <w:rPr>
          <w:rFonts w:cs="Helvetica"/>
        </w:rPr>
      </w:pPr>
      <w:r>
        <w:rPr>
          <w:rFonts w:cs="Helvetica"/>
        </w:rPr>
        <w:t>*to whom correspondence should be addressed, rsilaghi@chem.ubbcluj.ro</w:t>
      </w:r>
    </w:p>
    <w:p w:rsidR="005C7E30" w:rsidRDefault="005C7E30"/>
    <w:p w:rsidR="00232ABC" w:rsidRDefault="00232ABC"/>
    <w:p w:rsidR="00232ABC" w:rsidRDefault="00232ABC"/>
    <w:p w:rsidR="00232ABC" w:rsidRDefault="00232ABC"/>
    <w:p w:rsidR="00232ABC" w:rsidRDefault="00232ABC"/>
    <w:p w:rsidR="00232ABC" w:rsidRDefault="00232ABC"/>
    <w:p w:rsidR="00232ABC" w:rsidRDefault="00232ABC"/>
    <w:p w:rsidR="00232ABC" w:rsidRDefault="00232ABC"/>
    <w:p w:rsidR="00232ABC" w:rsidRDefault="00232ABC"/>
    <w:p w:rsidR="00232ABC" w:rsidRDefault="00232ABC"/>
    <w:p w:rsidR="00232ABC" w:rsidRDefault="00232ABC"/>
    <w:p w:rsidR="00232ABC" w:rsidRDefault="00232ABC"/>
    <w:p w:rsidR="00232ABC" w:rsidRDefault="00232ABC"/>
    <w:p w:rsidR="00232ABC" w:rsidRDefault="00232ABC"/>
    <w:p w:rsidR="00232ABC" w:rsidRDefault="00232ABC"/>
    <w:p w:rsidR="00232ABC" w:rsidRDefault="00232ABC"/>
    <w:p w:rsidR="00232ABC" w:rsidRDefault="00232ABC"/>
    <w:p w:rsidR="00232ABC" w:rsidRDefault="00232ABC"/>
    <w:p w:rsidR="00232ABC" w:rsidRDefault="00232ABC"/>
    <w:p w:rsidR="00232ABC" w:rsidRDefault="00232ABC"/>
    <w:p w:rsidR="00232ABC" w:rsidRDefault="00232ABC"/>
    <w:p w:rsidR="00232ABC" w:rsidRDefault="00232ABC"/>
    <w:p w:rsidR="00232ABC" w:rsidRDefault="00232ABC"/>
    <w:p w:rsidR="00232ABC" w:rsidRDefault="00232ABC"/>
    <w:p w:rsidR="00232ABC" w:rsidRDefault="00232ABC"/>
    <w:p w:rsidR="00232ABC" w:rsidRDefault="00232ABC"/>
    <w:p w:rsidR="00232ABC" w:rsidRDefault="00232ABC"/>
    <w:p w:rsidR="00232ABC" w:rsidRDefault="00232ABC"/>
    <w:p w:rsidR="00232ABC" w:rsidRDefault="00232ABC"/>
    <w:p w:rsidR="00232ABC" w:rsidRPr="007A17BB" w:rsidRDefault="004E1602" w:rsidP="004E4F41">
      <w:pPr>
        <w:jc w:val="center"/>
      </w:pPr>
      <w:r>
        <w:rPr>
          <w:noProof/>
        </w:rPr>
        <w:lastRenderedPageBreak/>
        <w:drawing>
          <wp:inline distT="0" distB="0" distL="0" distR="0">
            <wp:extent cx="4781550" cy="4914900"/>
            <wp:effectExtent l="0" t="0" r="0" b="0"/>
            <wp:docPr id="1" name="Picture 1" descr="saturare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aturarea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57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1550" cy="4914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80056" w:rsidRPr="00380056" w:rsidRDefault="00380056" w:rsidP="007A17BB">
      <w:pPr>
        <w:spacing w:line="360" w:lineRule="auto"/>
      </w:pPr>
      <w:r>
        <w:t xml:space="preserve">Fig. S1. </w:t>
      </w:r>
      <w:r w:rsidR="007A17BB">
        <w:t xml:space="preserve">A) </w:t>
      </w:r>
      <w:r w:rsidR="00E41BEF">
        <w:t xml:space="preserve">EPR spectra of the high spin MetHb </w:t>
      </w:r>
      <w:r w:rsidR="007A17BB">
        <w:t xml:space="preserve"> (100 µM) treated with nitrate (200 µM), </w:t>
      </w:r>
      <w:r w:rsidR="00E41BEF">
        <w:t>in phosphate, pH=7,4, measured at</w:t>
      </w:r>
      <w:r w:rsidR="007A17BB">
        <w:t xml:space="preserve"> 100°K,  obtained at the microwave power indicated in the</w:t>
      </w:r>
      <w:r w:rsidR="004E4F41">
        <w:t xml:space="preserve"> figure</w:t>
      </w:r>
      <w:r w:rsidR="007A17BB">
        <w:t xml:space="preserve"> legend. B) </w:t>
      </w:r>
      <w:r w:rsidR="00E41BEF">
        <w:t>EPR peak intensities of high spin MetHb in the presence/absence of nitrate using different microwaves power; conditions are the same as in the A.</w:t>
      </w:r>
    </w:p>
    <w:p w:rsidR="00380056" w:rsidRDefault="00380056"/>
    <w:p w:rsidR="00380056" w:rsidRDefault="00380056"/>
    <w:p w:rsidR="00380056" w:rsidRDefault="00380056"/>
    <w:p w:rsidR="00DE08CC" w:rsidRDefault="00DE08CC"/>
    <w:p w:rsidR="00DE08CC" w:rsidRPr="00C458C5" w:rsidRDefault="004E1602" w:rsidP="00DE08CC">
      <w:pPr>
        <w:jc w:val="center"/>
      </w:pPr>
      <w:r>
        <w:rPr>
          <w:noProof/>
        </w:rPr>
        <w:lastRenderedPageBreak/>
        <w:drawing>
          <wp:inline distT="0" distB="0" distL="0" distR="0">
            <wp:extent cx="3810000" cy="2714625"/>
            <wp:effectExtent l="0" t="0" r="0" b="0"/>
            <wp:docPr id="2" name="Picture 2" descr="suprapunere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uprapunerea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0000" cy="271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08CC" w:rsidRDefault="00DE08CC" w:rsidP="00DE08CC">
      <w:pPr>
        <w:spacing w:line="360" w:lineRule="auto"/>
        <w:rPr>
          <w:rFonts w:ascii="Times" w:hAnsi="Times" w:cs="Times"/>
        </w:rPr>
      </w:pPr>
      <w:r>
        <w:t>Fig</w:t>
      </w:r>
      <w:r w:rsidR="00380056">
        <w:t>. S2</w:t>
      </w:r>
      <w:r>
        <w:t xml:space="preserve">. </w:t>
      </w:r>
      <w:r w:rsidRPr="00713003">
        <w:rPr>
          <w:rFonts w:ascii="Times" w:hAnsi="Times" w:cs="Times"/>
        </w:rPr>
        <w:t>Overlay of t</w:t>
      </w:r>
      <w:r>
        <w:rPr>
          <w:rFonts w:ascii="Times" w:hAnsi="Times" w:cs="Times"/>
        </w:rPr>
        <w:t>he computed spectra of species C</w:t>
      </w:r>
      <w:r w:rsidRPr="00713003">
        <w:rPr>
          <w:rFonts w:ascii="Times" w:hAnsi="Times" w:cs="Times"/>
        </w:rPr>
        <w:t xml:space="preserve"> with </w:t>
      </w:r>
      <w:r>
        <w:rPr>
          <w:rFonts w:ascii="Times" w:hAnsi="Times" w:cs="Times"/>
        </w:rPr>
        <w:t xml:space="preserve">other possible species </w:t>
      </w:r>
      <w:r w:rsidR="00F42039">
        <w:rPr>
          <w:rFonts w:ascii="Times" w:hAnsi="Times" w:cs="Times"/>
        </w:rPr>
        <w:t>that</w:t>
      </w:r>
      <w:r>
        <w:rPr>
          <w:rFonts w:ascii="Times" w:hAnsi="Times" w:cs="Times"/>
        </w:rPr>
        <w:t xml:space="preserve"> are</w:t>
      </w:r>
      <w:r w:rsidR="00F42039">
        <w:rPr>
          <w:rFonts w:ascii="Times" w:hAnsi="Times" w:cs="Times"/>
        </w:rPr>
        <w:t xml:space="preserve"> involve in the deoxy-Hb</w:t>
      </w:r>
      <w:r>
        <w:rPr>
          <w:rFonts w:ascii="Times" w:hAnsi="Times" w:cs="Times"/>
        </w:rPr>
        <w:t>-nitrate reaction</w:t>
      </w:r>
      <w:r w:rsidR="004E4F41">
        <w:rPr>
          <w:rFonts w:ascii="Times" w:hAnsi="Times" w:cs="Times"/>
        </w:rPr>
        <w:t xml:space="preserve"> described in the figure legend</w:t>
      </w:r>
      <w:r>
        <w:rPr>
          <w:rFonts w:ascii="Times" w:hAnsi="Times" w:cs="Times"/>
        </w:rPr>
        <w:t xml:space="preserve">. </w:t>
      </w:r>
    </w:p>
    <w:p w:rsidR="00DE08CC" w:rsidRDefault="00DE08CC" w:rsidP="00DE08CC">
      <w:pPr>
        <w:spacing w:line="360" w:lineRule="auto"/>
        <w:rPr>
          <w:rFonts w:ascii="Times" w:hAnsi="Times" w:cs="Times"/>
        </w:rPr>
      </w:pPr>
    </w:p>
    <w:p w:rsidR="00DE08CC" w:rsidRDefault="004E1602" w:rsidP="00DE08CC">
      <w:pPr>
        <w:spacing w:line="360" w:lineRule="auto"/>
        <w:rPr>
          <w:rFonts w:ascii="Times" w:hAnsi="Times" w:cs="Times"/>
        </w:rPr>
      </w:pPr>
      <w:r>
        <w:rPr>
          <w:rFonts w:ascii="Times" w:hAnsi="Times" w:cs="Times"/>
          <w:noProof/>
        </w:rPr>
        <w:drawing>
          <wp:inline distT="0" distB="0" distL="0" distR="0">
            <wp:extent cx="5257800" cy="2476500"/>
            <wp:effectExtent l="0" t="0" r="0" b="0"/>
            <wp:docPr id="3" name="Picture 3" descr="R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RES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2476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31182" w:rsidRDefault="00380056" w:rsidP="00232ABC">
      <w:pPr>
        <w:spacing w:line="360" w:lineRule="auto"/>
        <w:rPr>
          <w:rFonts w:ascii="Times" w:hAnsi="Times"/>
        </w:rPr>
      </w:pPr>
      <w:r>
        <w:rPr>
          <w:rFonts w:ascii="Times" w:hAnsi="Times" w:cs="Times"/>
        </w:rPr>
        <w:t>Fig. S3</w:t>
      </w:r>
      <w:r w:rsidR="00DE08CC">
        <w:rPr>
          <w:rFonts w:ascii="Times" w:hAnsi="Times" w:cs="Times"/>
        </w:rPr>
        <w:t xml:space="preserve">. </w:t>
      </w:r>
      <w:r w:rsidR="004E4F41">
        <w:rPr>
          <w:rFonts w:ascii="Times" w:hAnsi="Times" w:cs="Times"/>
        </w:rPr>
        <w:t>The EPR spectrum</w:t>
      </w:r>
      <w:r w:rsidR="00C12630">
        <w:rPr>
          <w:rFonts w:ascii="Times" w:hAnsi="Times" w:cs="Times"/>
        </w:rPr>
        <w:t xml:space="preserve"> of the proposed species C,</w:t>
      </w:r>
      <w:r w:rsidR="00C458C5">
        <w:rPr>
          <w:rFonts w:ascii="Times" w:hAnsi="Times" w:cs="Times"/>
        </w:rPr>
        <w:t xml:space="preserve"> obtained</w:t>
      </w:r>
      <w:r w:rsidR="00F31182">
        <w:rPr>
          <w:rFonts w:ascii="Times" w:hAnsi="Times" w:cs="Times"/>
        </w:rPr>
        <w:t xml:space="preserve"> </w:t>
      </w:r>
      <w:r w:rsidR="004E4F41">
        <w:rPr>
          <w:rFonts w:ascii="Times" w:hAnsi="Times" w:cs="Times"/>
        </w:rPr>
        <w:t>at</w:t>
      </w:r>
      <w:r w:rsidR="00C12630">
        <w:rPr>
          <w:rFonts w:ascii="Times" w:hAnsi="Times" w:cs="Times"/>
        </w:rPr>
        <w:t xml:space="preserve"> 20 seconds after</w:t>
      </w:r>
      <w:r w:rsidR="00F31182">
        <w:rPr>
          <w:rFonts w:ascii="Times" w:hAnsi="Times" w:cs="Times"/>
        </w:rPr>
        <w:t xml:space="preserve"> mixing of</w:t>
      </w:r>
      <w:r w:rsidR="00C458C5">
        <w:rPr>
          <w:rFonts w:ascii="Times" w:hAnsi="Times" w:cs="Times"/>
        </w:rPr>
        <w:t xml:space="preserve"> deoxy-Hb</w:t>
      </w:r>
      <w:r w:rsidR="00F42039">
        <w:rPr>
          <w:rFonts w:ascii="Times" w:hAnsi="Times" w:cs="Times"/>
        </w:rPr>
        <w:t xml:space="preserve"> (50 µM)</w:t>
      </w:r>
      <w:r w:rsidR="00C458C5">
        <w:rPr>
          <w:rFonts w:ascii="Times" w:hAnsi="Times" w:cs="Times"/>
        </w:rPr>
        <w:t xml:space="preserve"> with nitrite</w:t>
      </w:r>
      <w:r w:rsidR="00F42039">
        <w:rPr>
          <w:rFonts w:ascii="Times" w:hAnsi="Times" w:cs="Times"/>
        </w:rPr>
        <w:t xml:space="preserve"> (150 mM)</w:t>
      </w:r>
      <w:r w:rsidR="00C458C5">
        <w:rPr>
          <w:rFonts w:ascii="Times" w:hAnsi="Times" w:cs="Times"/>
        </w:rPr>
        <w:t xml:space="preserve">. </w:t>
      </w:r>
      <w:r w:rsidR="00990FAF">
        <w:t>C</w:t>
      </w:r>
      <w:r w:rsidR="00F74C6E">
        <w:t xml:space="preserve">ollected with a </w:t>
      </w:r>
      <w:r w:rsidR="00F74C6E" w:rsidRPr="00F81757">
        <w:t>Bruker EMX EPR spectrometer with continuous wave at X-band (</w:t>
      </w:r>
      <w:r w:rsidR="00F74C6E">
        <w:t>~9 GHz)</w:t>
      </w:r>
    </w:p>
    <w:sectPr w:rsidR="00F3118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2"/>
  </w:compat>
  <w:rsids>
    <w:rsidRoot w:val="00DE08CC"/>
    <w:rsid w:val="00023A42"/>
    <w:rsid w:val="00094FE7"/>
    <w:rsid w:val="000968BF"/>
    <w:rsid w:val="000C5351"/>
    <w:rsid w:val="00104E50"/>
    <w:rsid w:val="001216EC"/>
    <w:rsid w:val="00136954"/>
    <w:rsid w:val="001B35CB"/>
    <w:rsid w:val="002318BB"/>
    <w:rsid w:val="00232ABC"/>
    <w:rsid w:val="002731A1"/>
    <w:rsid w:val="002C6C40"/>
    <w:rsid w:val="002E154A"/>
    <w:rsid w:val="00351F1A"/>
    <w:rsid w:val="00356FF1"/>
    <w:rsid w:val="003621C8"/>
    <w:rsid w:val="00380056"/>
    <w:rsid w:val="00442697"/>
    <w:rsid w:val="0044649B"/>
    <w:rsid w:val="004B086F"/>
    <w:rsid w:val="004E1602"/>
    <w:rsid w:val="004E4F41"/>
    <w:rsid w:val="004F69CF"/>
    <w:rsid w:val="0050301C"/>
    <w:rsid w:val="0053029E"/>
    <w:rsid w:val="005337C8"/>
    <w:rsid w:val="00543C6D"/>
    <w:rsid w:val="0055062E"/>
    <w:rsid w:val="0055141F"/>
    <w:rsid w:val="005C3FCE"/>
    <w:rsid w:val="005C7E30"/>
    <w:rsid w:val="005D4054"/>
    <w:rsid w:val="00660AD1"/>
    <w:rsid w:val="006639A9"/>
    <w:rsid w:val="00675B61"/>
    <w:rsid w:val="006A5677"/>
    <w:rsid w:val="006B6338"/>
    <w:rsid w:val="006C53E8"/>
    <w:rsid w:val="00704F48"/>
    <w:rsid w:val="00716819"/>
    <w:rsid w:val="00775293"/>
    <w:rsid w:val="00792B4A"/>
    <w:rsid w:val="00793845"/>
    <w:rsid w:val="007A17BB"/>
    <w:rsid w:val="007F779A"/>
    <w:rsid w:val="00812DC5"/>
    <w:rsid w:val="0081585E"/>
    <w:rsid w:val="00822968"/>
    <w:rsid w:val="008236A6"/>
    <w:rsid w:val="00841334"/>
    <w:rsid w:val="008654F2"/>
    <w:rsid w:val="00880E5E"/>
    <w:rsid w:val="008934EB"/>
    <w:rsid w:val="008B7158"/>
    <w:rsid w:val="008D1D74"/>
    <w:rsid w:val="0092159B"/>
    <w:rsid w:val="00942A2B"/>
    <w:rsid w:val="00974EC5"/>
    <w:rsid w:val="00990FAF"/>
    <w:rsid w:val="00992A30"/>
    <w:rsid w:val="009C37F7"/>
    <w:rsid w:val="009E7613"/>
    <w:rsid w:val="009F22F3"/>
    <w:rsid w:val="00A02EC3"/>
    <w:rsid w:val="00A66A4C"/>
    <w:rsid w:val="00AB0F9F"/>
    <w:rsid w:val="00AC028F"/>
    <w:rsid w:val="00B017D7"/>
    <w:rsid w:val="00B379A0"/>
    <w:rsid w:val="00B66F09"/>
    <w:rsid w:val="00B80C72"/>
    <w:rsid w:val="00B8384A"/>
    <w:rsid w:val="00B87014"/>
    <w:rsid w:val="00BB7855"/>
    <w:rsid w:val="00C12630"/>
    <w:rsid w:val="00C44EC0"/>
    <w:rsid w:val="00C458C5"/>
    <w:rsid w:val="00C822E5"/>
    <w:rsid w:val="00CC11F6"/>
    <w:rsid w:val="00CC2F65"/>
    <w:rsid w:val="00CE22A6"/>
    <w:rsid w:val="00D2079E"/>
    <w:rsid w:val="00D373EA"/>
    <w:rsid w:val="00D74F55"/>
    <w:rsid w:val="00DC4F0C"/>
    <w:rsid w:val="00DE08CC"/>
    <w:rsid w:val="00DE36C5"/>
    <w:rsid w:val="00DF0C7E"/>
    <w:rsid w:val="00E03D94"/>
    <w:rsid w:val="00E41BEF"/>
    <w:rsid w:val="00EA63BD"/>
    <w:rsid w:val="00EB0917"/>
    <w:rsid w:val="00EC0353"/>
    <w:rsid w:val="00EC740F"/>
    <w:rsid w:val="00EC7E2B"/>
    <w:rsid w:val="00F31182"/>
    <w:rsid w:val="00F31A22"/>
    <w:rsid w:val="00F42039"/>
    <w:rsid w:val="00F653C5"/>
    <w:rsid w:val="00F74C6E"/>
    <w:rsid w:val="00F936CF"/>
    <w:rsid w:val="00FB52E9"/>
    <w:rsid w:val="00FB6B1F"/>
    <w:rsid w:val="00FB757F"/>
    <w:rsid w:val="00FC3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paragraph" w:customStyle="1" w:styleId="BATitle">
    <w:name w:val="BA_Title"/>
    <w:next w:val="BBAuthorName"/>
    <w:autoRedefine/>
    <w:rsid w:val="00DE08CC"/>
    <w:pPr>
      <w:spacing w:before="1240" w:line="280" w:lineRule="exact"/>
      <w:ind w:left="360" w:right="360"/>
      <w:jc w:val="center"/>
    </w:pPr>
    <w:rPr>
      <w:rFonts w:ascii="Helvetica" w:hAnsi="Helvetica" w:cs="Helvetica"/>
      <w:noProof/>
      <w:sz w:val="27"/>
      <w:szCs w:val="27"/>
    </w:rPr>
  </w:style>
  <w:style w:type="paragraph" w:customStyle="1" w:styleId="BBAuthorName">
    <w:name w:val="BB_Author_Name"/>
    <w:basedOn w:val="Normal"/>
    <w:next w:val="BCAuthorAddress"/>
    <w:autoRedefine/>
    <w:rsid w:val="00DE08CC"/>
    <w:pPr>
      <w:spacing w:before="120" w:line="220" w:lineRule="exact"/>
      <w:ind w:left="706" w:right="706"/>
      <w:jc w:val="center"/>
    </w:pPr>
    <w:rPr>
      <w:rFonts w:ascii="Helvetica" w:hAnsi="Helvetica" w:cs="Helvetica"/>
      <w:sz w:val="22"/>
      <w:szCs w:val="22"/>
    </w:rPr>
  </w:style>
  <w:style w:type="paragraph" w:customStyle="1" w:styleId="BCAuthorAddress">
    <w:name w:val="BC_Author_Address"/>
    <w:basedOn w:val="Normal"/>
    <w:next w:val="Normal"/>
    <w:autoRedefine/>
    <w:rsid w:val="00DE08CC"/>
    <w:pPr>
      <w:spacing w:before="80" w:line="210" w:lineRule="exact"/>
      <w:ind w:left="72" w:right="72"/>
      <w:jc w:val="center"/>
    </w:pPr>
    <w:rPr>
      <w:rFonts w:ascii="Times" w:hAnsi="Times" w:cs="Times"/>
      <w:i/>
      <w:iCs/>
      <w:sz w:val="20"/>
      <w:szCs w:val="20"/>
    </w:rPr>
  </w:style>
  <w:style w:type="paragraph" w:customStyle="1" w:styleId="BIEmailAddress">
    <w:name w:val="BI_Email_Address"/>
    <w:next w:val="Normal"/>
    <w:link w:val="BIEmailAddressChar"/>
    <w:autoRedefine/>
    <w:rsid w:val="00DE08CC"/>
    <w:pPr>
      <w:spacing w:after="180" w:line="280" w:lineRule="exact"/>
      <w:jc w:val="center"/>
    </w:pPr>
    <w:rPr>
      <w:sz w:val="22"/>
      <w:szCs w:val="22"/>
    </w:rPr>
  </w:style>
  <w:style w:type="character" w:customStyle="1" w:styleId="BIEmailAddressChar">
    <w:name w:val="BI_Email_Address Char"/>
    <w:link w:val="BIEmailAddress"/>
    <w:locked/>
    <w:rsid w:val="00DE08CC"/>
    <w:rPr>
      <w:sz w:val="22"/>
      <w:szCs w:val="22"/>
      <w:lang w:val="en-US"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85</Words>
  <Characters>105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</dc:creator>
  <cp:keywords/>
  <cp:lastModifiedBy>user</cp:lastModifiedBy>
  <cp:revision>2</cp:revision>
  <dcterms:created xsi:type="dcterms:W3CDTF">2014-08-26T07:03:00Z</dcterms:created>
  <dcterms:modified xsi:type="dcterms:W3CDTF">2014-08-26T07:03:00Z</dcterms:modified>
</cp:coreProperties>
</file>